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412" w:rsidRPr="00BD551B" w:rsidRDefault="007E0A8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 Table S1</w:t>
      </w:r>
      <w:r w:rsidR="00BD551B" w:rsidRPr="00BD551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C2191">
        <w:rPr>
          <w:rFonts w:ascii="Times New Roman" w:hAnsi="Times New Roman" w:cs="Times New Roman"/>
          <w:b/>
          <w:sz w:val="24"/>
          <w:szCs w:val="24"/>
        </w:rPr>
        <w:t xml:space="preserve">Differentially expressed </w:t>
      </w:r>
      <w:r w:rsidR="00C94B50">
        <w:rPr>
          <w:rFonts w:ascii="Times New Roman" w:hAnsi="Times New Roman" w:cs="Times New Roman"/>
          <w:b/>
          <w:sz w:val="24"/>
          <w:szCs w:val="24"/>
        </w:rPr>
        <w:t>genes by microarray analysis.</w:t>
      </w:r>
      <w:r w:rsidR="001B2B62" w:rsidRPr="001B2B62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="00C94B5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191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1700"/>
        <w:gridCol w:w="6864"/>
        <w:gridCol w:w="1494"/>
      </w:tblGrid>
      <w:tr w:rsidR="00BD551B" w:rsidRPr="00BD551B" w:rsidTr="001B2B62">
        <w:trPr>
          <w:trHeight w:val="315"/>
        </w:trPr>
        <w:tc>
          <w:tcPr>
            <w:tcW w:w="1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Probe_ID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gene Symbol</w:t>
            </w:r>
          </w:p>
        </w:tc>
        <w:tc>
          <w:tcPr>
            <w:tcW w:w="68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gene Name</w:t>
            </w: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Fold Change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7406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OAS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'-5'-oligoadenylate synthetase 2, 69/71kD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36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80124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FITM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nterferon induced transmembrane protein 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19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05878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FI27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nterferon, alpha-inducible protein 2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61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80575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FITM3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nterferon induced transmembrane protein 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26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748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OASL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'-5'-oligoadenylate synthetase-lik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33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599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SG20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nterferon stimulated exonuclease gene 20kD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2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3942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FIT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nterferon-induced protein with tetratricopeptide repeats 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65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23975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FIT3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nterferon-induced protein with tetratricopeptide repeats 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49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34779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FI6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nterferon, alpha-inducible protein 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21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0178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FIT3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nterferon-induced protein with tetratricopeptide repeats 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14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367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OAS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'-5'-oligoadenylate synthetase 2, 69/71kD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01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2974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ERC5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ECT and RLD domain containing E3 ubiquitin protein ligase 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90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7335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FITM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nterferon induced transmembrane protein 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87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8137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FIH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nterferon induced with helicase C domain 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09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239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FI44L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nterferon-induced protein 44-lik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94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784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LA-B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major histocompatibility complex, class I, B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90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6952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UBE2L6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ubiquitin-conjugating enzyme E2L 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45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4261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XAF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XIAP associated factor 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31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35212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NT5C3A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'-nucleotidase, cytosolic III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25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41514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P110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P110 nuclear body protein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21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901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TAT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ignal transducer and activator of transcription 1, 91kD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10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4537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FI35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nterferon-induced protein 3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02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6973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NT5C3A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'-nucleotidase, cytosolic III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92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6006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FI44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nterferon-induced protein 4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7B7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88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410826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OAS1</w:t>
            </w:r>
          </w:p>
        </w:tc>
        <w:tc>
          <w:tcPr>
            <w:tcW w:w="6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'-5'-oligoadenylate synthetase 1, 40/46kDa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87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09812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CL5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hemokine (C-C motif) ligand 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77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lastRenderedPageBreak/>
              <w:t>ILMN_175107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AP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ansporter 1, ATP-binding cassette, sub-family B (MDR/TAP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58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7564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OAS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'-5'-oligoadenylate synthetase 1, 40/46kD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51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9092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TAT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ignal transducer and activator of transcription 2, 113kD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19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9818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RF7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nterferon regulatory factor 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10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23192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MX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myxovirus (influenza virus) resistance 2 (mouse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97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1093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FI16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nterferon, gamma-inducible protein 1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97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324042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USP18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ubiquitin specific peptidase 1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92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011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GBP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guanylate binding protein 1, interferon-inducibl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76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1084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ARP10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oly (ADP-ribose) polymerase family, member 10 (PARP10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75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5968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LGALS3BP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lectin, galactoside-binding, soluble, 3 binding protein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72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3141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P110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P110 nuclear body protein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71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5824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OAS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'-5'-oligoadenylate synthetase 1, 40/46kD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70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3122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ARP9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oly (ADP-ribose) polymerase family, member 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43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1855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ARP1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oly (ADP-ribose) polymerase family, member 1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41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34906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RF7</w:t>
            </w:r>
          </w:p>
        </w:tc>
        <w:tc>
          <w:tcPr>
            <w:tcW w:w="6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nterferon regulatory factor 7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39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325914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ST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one marrow stromal cell antigen 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38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6525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LA-E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major histocompatibility complex, class I, 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36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2348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ST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one marrow stromal cell antigen 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22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7335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CL5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hemokine (C-C motif) ligand 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21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7925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IM2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ipartite motif containing 2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20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0497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IM5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ipartite motif containing 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19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13044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LA-H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major histocompatibility complex, class I, H (pseudogene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19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26204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ARP10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oly (ADP-ribose) polymerase family, member 1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11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031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UBE2L6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ubiquitin-conjugating enzyme E2L 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09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7266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P110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P110 nuclear body protein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08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77325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TAT1</w:t>
            </w:r>
          </w:p>
        </w:tc>
        <w:tc>
          <w:tcPr>
            <w:tcW w:w="6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ignal transducer and activator of transcription 1, 91kDa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04</w:t>
            </w:r>
          </w:p>
        </w:tc>
      </w:tr>
      <w:tr w:rsidR="00BD551B" w:rsidRPr="006947BA" w:rsidTr="001B2B62">
        <w:trPr>
          <w:trHeight w:val="6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5517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LEKHA4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leckstrin homology domain containing, family A (phosphoinositide binding specific) member 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03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14878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GBP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guanylate binding protein 1, interferon-inducibl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01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lastRenderedPageBreak/>
              <w:t>ILMN_167719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1R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omplement component 1, r subcompone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97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37057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XAF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XIAP associated factor 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97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214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ARP10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oly (ADP-ribose) polymerase family, member 10 (PARP10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96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954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LY6E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lymphocyte antigen 6 complex, locus 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81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8162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1S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omplement component 1, s subcompone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80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4539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OAS3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'-5'-oligoadenylate synthetase 3, 100kD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77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9136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TAT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ignal transducer and activator of transcription 1, 91kD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63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39029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SMB8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roteasome (prosome, macropain) subunit, beta type, 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62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0524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DRD7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udor domain containing 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34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8143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AMD9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terile alpha motif domain containing 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33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24897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OAS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'-5'-oligoadenylate synthetase 2, 69/71kD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33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970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DDX58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DEAD (Asp-Glu-Ala-Asp) box polypeptide 5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32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8379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LAP3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leucine aminopeptidase 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27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5032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ANK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etratricopeptide repeat and ankyrin repeat containing 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21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641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1R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omplement component 1, r subcompone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20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0575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GM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ansglutaminase 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18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6454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FIT3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nterferon-induced protein with tetratricopeptide repeats 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03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9173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ARP14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oly (ADP-ribose) polymerase family, member 1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02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7428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FB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omplement factor B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01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05352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ARP9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oly (ADP-ribose) polymerase family, member 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98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28909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RNF213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ring finger protein 21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89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9946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AMD9L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terile alpha motif domain containing 9-lik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88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8362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MPK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ytidine monophosphate (UMP-CMP) kinase 2, mitochondrial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84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9518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DDX60</w:t>
            </w:r>
          </w:p>
        </w:tc>
        <w:tc>
          <w:tcPr>
            <w:tcW w:w="6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DEAD (Asp-Glu-Ala-Asp) box polypeptide 60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79</w:t>
            </w:r>
          </w:p>
        </w:tc>
      </w:tr>
      <w:tr w:rsidR="00BD551B" w:rsidRPr="006947BA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9024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ATF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asic leucine zipper transcription factor, ATF-like 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78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3761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SMB9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roteasome (prosome, macropain) subunit, beta type, 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76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016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RARRES3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retinoic acid receptor responder (tazarotene induced) 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76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7805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IM2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ipartite motif containing 2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75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3852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MYD88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myeloid differentiation primary response 8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62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lastRenderedPageBreak/>
              <w:t>ILMN_238854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EPSTI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epithelial stromal interaction 1 (breast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60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186806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LA-F</w:t>
            </w:r>
          </w:p>
        </w:tc>
        <w:tc>
          <w:tcPr>
            <w:tcW w:w="6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major histocompatibility complex, class I, F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44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1708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LAMP3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lysosomal-associated membrane protein 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44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324392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DDX60L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DEAD (Asp-Glu-Ala-Asp) box polypeptide 60-lik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41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67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SMB8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roteasome (prosome, macropain) subunit, beta type, 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35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4719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SMB8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roteasome (prosome, macropain) subunit, beta type, 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30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39016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HF1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HD finger protein 1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26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20395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LA-A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major histocompatibility complex, class I, 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25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39058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P100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P100 nuclear antigen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16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8172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OASL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'-5'-oligoadenylate synthetase-lik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12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34939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MDK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midkine (neurite growth-promoting factor 2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08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6286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LA-F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major histocompatibility complex, class I, F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05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5346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ES4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airy and enhancer of split 4 (Drosophila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04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8106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NPT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olyribonucleotide nucleotidyltransferase 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00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0837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RF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nterferon regulatory factor 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99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4046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FAM46A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family with sequence similarity 46, member 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96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504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19orf66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hromosome 19 open reading frame 6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86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5133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RBCK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RanBP-type and C3HC4-type zinc finger containing 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84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7756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AP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ansporter 2, ATP-binding cassette, sub-family B (MDR/TAP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83</w:t>
            </w:r>
          </w:p>
        </w:tc>
      </w:tr>
      <w:tr w:rsidR="00BD551B" w:rsidRPr="00BD551B" w:rsidTr="001B2B62">
        <w:trPr>
          <w:trHeight w:val="6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16575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LA-A29.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omo sapiens major histocompatibility complex class I HLA-A29.1 (HLA-A29.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82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4524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LSCR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hospholipid scramblase 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81</w:t>
            </w:r>
          </w:p>
        </w:tc>
      </w:tr>
      <w:tr w:rsidR="00BD551B" w:rsidRPr="00BD551B" w:rsidTr="001B2B62">
        <w:trPr>
          <w:trHeight w:val="6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54639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ERC6</w:t>
            </w:r>
          </w:p>
        </w:tc>
        <w:tc>
          <w:tcPr>
            <w:tcW w:w="6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ECT and RLD domain containing E3 ubiquitin protein ligase family member 6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79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1814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CL2L13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CL2-like 13 (apoptosis facilitator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71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7672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HF1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HD finger protein 1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69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04119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F2RL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oagulation factor II (thrombin) receptor-like 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49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211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LA-C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major histocompatibility complex, class I, C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42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458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MEM6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ansmembrane protein 6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39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lastRenderedPageBreak/>
              <w:t>ILMN_22679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D68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D68 molecul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39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8367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PATS2L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permatogenesis associated, serine-rich 2-lik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36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329549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LAP3P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leucine aminopeptidase 3 pseudogene 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34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8013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NFSF10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umor necrosis factor (ligand) superfamily, member 1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33</w:t>
            </w:r>
          </w:p>
        </w:tc>
      </w:tr>
      <w:tr w:rsidR="00BD551B" w:rsidRPr="00BD551B" w:rsidTr="001B2B62">
        <w:trPr>
          <w:trHeight w:val="329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9047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LC25A28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olute carrier family 25 (mitochondrial iron transporter), member 2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26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8039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CP5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omo sapiens HLA complex P5 (HCP5), mRNA.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22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80439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RF2BPL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nterferon regulatory factor 2 binding protein-lik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08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3686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MEM140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ansmembrane protein 14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07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9036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USP4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ubiquitin specific peptidase 4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06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40466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IM5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ipartite motif containing 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03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28499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P100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P100 nuclear antigen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02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6607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LA-H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major histocompatibility complex, class I, H (pseudogene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96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8945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ZBTB20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zinc finger and BTB domain containing 2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94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5787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RSAD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radical S-adenosyl methionine domain containing 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89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8233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MASTL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microtubule associated serine/threonine kinase-lik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86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4972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RNF213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ring finger protein 21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84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9092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P100</w:t>
            </w:r>
          </w:p>
        </w:tc>
        <w:tc>
          <w:tcPr>
            <w:tcW w:w="6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P100 nuclear antigen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79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84503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IM69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ipartite motif containing 6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75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241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BX4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hromobox homolog 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75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538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RKD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rotein kinase D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74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64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ELF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E74-like factor 1 (ets domain transcription factor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73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9093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YMP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hymidine phosphorylas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70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81345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P110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P110 nuclear body protein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68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329712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YMP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hymidine phosphorylas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66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06685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NFSF13B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umor necrosis factor (ligand) superfamily, member 13b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64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0933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OAS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'-5'-oligoadenylate synthetase 2, 69/71kD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63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14962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FNL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nterferon, lambda 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63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257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MOV10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Mov10, Moloney leukemia virus 10, homolog (mouse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62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18426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OAS3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'-5'-oligoadenylate synthetase 3, 100kD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60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lastRenderedPageBreak/>
              <w:t>ILMN_172008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EHD4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EH-domain containing 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59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1204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PXM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arboxypeptidase X (M14 family), member 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58</w:t>
            </w:r>
          </w:p>
        </w:tc>
      </w:tr>
      <w:tr w:rsidR="00BD551B" w:rsidRPr="00BD551B" w:rsidTr="001B2B62">
        <w:trPr>
          <w:trHeight w:val="306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8248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GBP1P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guanylate binding protein 1, interferon-inducible pseudogene 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56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7138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GBP4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guanylate binding protein 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54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270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RASGRP3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RAS guanyl releasing protein 3 (calcium and DAG-regulated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46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81468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CMO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eta-carotene 15,15'-monooxygenase 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42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08586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LC15A3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olute carrier family 15 (oligopeptide transporter), member 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42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20599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OSMR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oncostatin M receptor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38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32394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ZBTB4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zinc finger and BTB domain containing 4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37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946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UBA7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ubiquitin-like modifier activating enzyme 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37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6529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NUB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negative regulator of ubiquitin-like proteins 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34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81513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I4K2B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hosphatidylinositol 4-kinase type 2 bet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33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9797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IM38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ipartite motif containing 3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32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387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GPR180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G protein-coupled receptor 18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32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683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OAF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OAF homolog (Drosophila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32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8208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RNF19B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ring finger protein 19B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30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167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NLRC5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NLR family, CARD domain containing 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29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726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OAS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'-5'-oligoadenylate synthetase 1, 40/46kD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28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324695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MTR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ap methyltransferase 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26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83509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FI44L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nterferon-induced protein 44-lik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23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841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DK18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yclin-dependent kinase 1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21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012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VEGFC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vascular endothelial growth factor C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17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5925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AP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ansporter 2, ATP-binding cassette, sub-family B (MDR/TAP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12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EA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6230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EA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FNL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EA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nterferon, lambda 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EA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11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5996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4I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nterleukin 4 induced 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10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3265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ASP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aspase 1, apoptosis-related cysteine peptidas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6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5699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MUC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mucin 1, cell surface associated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5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5841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NFSF13B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umor necrosis factor (ligand) superfamily, member 13b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95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776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1S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omplement component 1, s subcompone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94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lastRenderedPageBreak/>
              <w:t>ILMN_167652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TN3A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utyrophilin, subfamily 3, member A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94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3368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AZI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-azacytidine induced 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93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822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FNB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nterferon, beta 1, fibroblas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91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32533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APOL2</w:t>
            </w:r>
          </w:p>
        </w:tc>
        <w:tc>
          <w:tcPr>
            <w:tcW w:w="6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apolipoprotein L, 2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89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1708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LAMP3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lysosomal-associated membrane protein 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88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7842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DHX58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DEXH (Asp-Glu-X-His) box polypeptide 5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87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07004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PM1K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rotein phosphatase, Mg2+/Mn2+ dependent, 1K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85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3759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IM5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ipartite motif containing 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84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5873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YP2J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ytochrome P450, family 2, subfamily J, polypeptide 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84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23597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FXYD5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FXYD domain containing ion transport regulator 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77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80007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LMO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LIM domain only 2 (rhombotin-like 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69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9735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IM78P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ipartite motif containing 78, pseudogen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69</w:t>
            </w:r>
          </w:p>
        </w:tc>
      </w:tr>
      <w:tr w:rsidR="00BD551B" w:rsidRPr="00BD551B" w:rsidTr="001B2B62">
        <w:trPr>
          <w:trHeight w:val="315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323033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AXIP1-AS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AXIP1 antisense RNA 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57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508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ACO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aconitase 1, solubl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-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99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324888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DANCR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differentiation antagonizing non-protein coding RN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-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08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18872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GLS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glutaminas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-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24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0874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NT5DC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'-nucleotidase domain containing 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-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74</w:t>
            </w:r>
          </w:p>
        </w:tc>
      </w:tr>
      <w:tr w:rsidR="00BD551B" w:rsidRPr="00BD551B" w:rsidTr="001B2B62">
        <w:trPr>
          <w:trHeight w:val="362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18253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IMM2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anslocase of inner mitochondrial membrane 21 homolog (yeast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-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61</w:t>
            </w:r>
          </w:p>
        </w:tc>
      </w:tr>
      <w:tr w:rsidR="00BD551B" w:rsidRPr="00BD551B" w:rsidTr="001B2B62">
        <w:trPr>
          <w:trHeight w:val="314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4891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IMM21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anslocase of inner mitochondrial membrane 21 homolog (yeast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-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56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5640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MEM177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ransmembrane protein 17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-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54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8375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XNDC1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hioredoxin domain containing 12 (endoplasmic reticulum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-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32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69052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LRRC20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leucine rich repeat containing 2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-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19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80875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RPL37A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ribosomal protein L37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-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5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86718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LOC100293704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177422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erine/arginine repetitive matrix protein 3-lik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-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0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81479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LC35F3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olute carrier family 35, member F3 (SLC35F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-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99</w:t>
            </w:r>
          </w:p>
        </w:tc>
      </w:tr>
      <w:tr w:rsidR="00BD551B" w:rsidRPr="00BD551B" w:rsidTr="001B2B62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236857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UBA52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ubiquitin A-52 residue ribosomal protein fusion product 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-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93</w:t>
            </w:r>
          </w:p>
        </w:tc>
      </w:tr>
      <w:tr w:rsidR="00BD551B" w:rsidRPr="00BD551B" w:rsidTr="001B2B62">
        <w:trPr>
          <w:trHeight w:val="315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ILMN_172666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GPX3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glutathione peroxidase 3 (plasma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51B" w:rsidRPr="006947BA" w:rsidRDefault="00BD551B" w:rsidP="00BD5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-1</w:t>
            </w:r>
            <w:r w:rsidR="00D03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69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71</w:t>
            </w:r>
          </w:p>
        </w:tc>
      </w:tr>
    </w:tbl>
    <w:p w:rsidR="00813C49" w:rsidRDefault="000D3AC2" w:rsidP="001B2B62">
      <w:r w:rsidRPr="000D3AC2">
        <w:rPr>
          <w:vertAlign w:val="superscript"/>
        </w:rPr>
        <w:t>a</w:t>
      </w:r>
      <w:r>
        <w:t>S</w:t>
      </w:r>
      <w:r w:rsidR="001B2B62">
        <w:t>ignificant</w:t>
      </w:r>
      <w:r>
        <w:t>ly</w:t>
      </w:r>
      <w:r w:rsidR="001B2B62">
        <w:t xml:space="preserve"> up- or downregulated </w:t>
      </w:r>
      <w:r>
        <w:t xml:space="preserve">transcripts with p &lt; 0.05 are included </w:t>
      </w:r>
      <w:bookmarkStart w:id="0" w:name="_GoBack"/>
      <w:bookmarkEnd w:id="0"/>
      <w:r w:rsidR="0039466B">
        <w:t>in</w:t>
      </w:r>
      <w:r>
        <w:t xml:space="preserve"> the table</w:t>
      </w:r>
    </w:p>
    <w:sectPr w:rsidR="00813C49" w:rsidSect="006947B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412"/>
    <w:rsid w:val="00093845"/>
    <w:rsid w:val="000D3AC2"/>
    <w:rsid w:val="000D6BB9"/>
    <w:rsid w:val="001556B5"/>
    <w:rsid w:val="00157EB4"/>
    <w:rsid w:val="00177422"/>
    <w:rsid w:val="001A6603"/>
    <w:rsid w:val="001B2B62"/>
    <w:rsid w:val="002078EF"/>
    <w:rsid w:val="00220E67"/>
    <w:rsid w:val="00231D43"/>
    <w:rsid w:val="002D3D44"/>
    <w:rsid w:val="00385594"/>
    <w:rsid w:val="0039466B"/>
    <w:rsid w:val="003D388C"/>
    <w:rsid w:val="00520772"/>
    <w:rsid w:val="00560A93"/>
    <w:rsid w:val="00570D29"/>
    <w:rsid w:val="005B1176"/>
    <w:rsid w:val="005D028F"/>
    <w:rsid w:val="006947BA"/>
    <w:rsid w:val="006E7BE8"/>
    <w:rsid w:val="00735117"/>
    <w:rsid w:val="00740A42"/>
    <w:rsid w:val="00740D07"/>
    <w:rsid w:val="00762242"/>
    <w:rsid w:val="00763E38"/>
    <w:rsid w:val="007B7137"/>
    <w:rsid w:val="007E0A84"/>
    <w:rsid w:val="00813C49"/>
    <w:rsid w:val="00861F2D"/>
    <w:rsid w:val="008761D5"/>
    <w:rsid w:val="0088418F"/>
    <w:rsid w:val="008C2191"/>
    <w:rsid w:val="00980518"/>
    <w:rsid w:val="009A2AB4"/>
    <w:rsid w:val="009A2D4E"/>
    <w:rsid w:val="00A22DE8"/>
    <w:rsid w:val="00B261C1"/>
    <w:rsid w:val="00B74EE3"/>
    <w:rsid w:val="00BB5AD7"/>
    <w:rsid w:val="00BD551B"/>
    <w:rsid w:val="00C50A3E"/>
    <w:rsid w:val="00C623D4"/>
    <w:rsid w:val="00C84412"/>
    <w:rsid w:val="00C94B50"/>
    <w:rsid w:val="00CB6AFA"/>
    <w:rsid w:val="00CE46E4"/>
    <w:rsid w:val="00D03FEF"/>
    <w:rsid w:val="00D67330"/>
    <w:rsid w:val="00D92032"/>
    <w:rsid w:val="00DB78D4"/>
    <w:rsid w:val="00DD581D"/>
    <w:rsid w:val="00EA29BB"/>
    <w:rsid w:val="00EC6FE0"/>
    <w:rsid w:val="00F57A34"/>
    <w:rsid w:val="00F6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D551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551B"/>
    <w:rPr>
      <w:color w:val="800080"/>
      <w:u w:val="single"/>
    </w:rPr>
  </w:style>
  <w:style w:type="paragraph" w:customStyle="1" w:styleId="xl65">
    <w:name w:val="xl65"/>
    <w:basedOn w:val="Normal"/>
    <w:rsid w:val="00BD551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t-EE"/>
    </w:rPr>
  </w:style>
  <w:style w:type="paragraph" w:customStyle="1" w:styleId="xl66">
    <w:name w:val="xl66"/>
    <w:basedOn w:val="Normal"/>
    <w:rsid w:val="00BD551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t-EE"/>
    </w:rPr>
  </w:style>
  <w:style w:type="paragraph" w:customStyle="1" w:styleId="xl67">
    <w:name w:val="xl67"/>
    <w:basedOn w:val="Normal"/>
    <w:rsid w:val="00BD55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t-EE"/>
    </w:rPr>
  </w:style>
  <w:style w:type="paragraph" w:customStyle="1" w:styleId="xl68">
    <w:name w:val="xl68"/>
    <w:basedOn w:val="Normal"/>
    <w:rsid w:val="00BD551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t-EE"/>
    </w:rPr>
  </w:style>
  <w:style w:type="paragraph" w:customStyle="1" w:styleId="xl69">
    <w:name w:val="xl69"/>
    <w:basedOn w:val="Normal"/>
    <w:rsid w:val="00BD551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t-EE"/>
    </w:rPr>
  </w:style>
  <w:style w:type="paragraph" w:customStyle="1" w:styleId="xl70">
    <w:name w:val="xl70"/>
    <w:basedOn w:val="Normal"/>
    <w:rsid w:val="00BD551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t-EE"/>
    </w:rPr>
  </w:style>
  <w:style w:type="paragraph" w:customStyle="1" w:styleId="xl71">
    <w:name w:val="xl71"/>
    <w:basedOn w:val="Normal"/>
    <w:rsid w:val="00BD551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t-EE"/>
    </w:rPr>
  </w:style>
  <w:style w:type="paragraph" w:customStyle="1" w:styleId="xl72">
    <w:name w:val="xl72"/>
    <w:basedOn w:val="Normal"/>
    <w:rsid w:val="00BD551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t-EE"/>
    </w:rPr>
  </w:style>
  <w:style w:type="paragraph" w:customStyle="1" w:styleId="xl73">
    <w:name w:val="xl73"/>
    <w:basedOn w:val="Normal"/>
    <w:rsid w:val="00BD551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t-EE"/>
    </w:rPr>
  </w:style>
  <w:style w:type="paragraph" w:customStyle="1" w:styleId="xl74">
    <w:name w:val="xl74"/>
    <w:basedOn w:val="Normal"/>
    <w:rsid w:val="00BD551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t-EE"/>
    </w:rPr>
  </w:style>
  <w:style w:type="paragraph" w:customStyle="1" w:styleId="xl75">
    <w:name w:val="xl75"/>
    <w:basedOn w:val="Normal"/>
    <w:rsid w:val="00BD551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t-EE"/>
    </w:rPr>
  </w:style>
  <w:style w:type="paragraph" w:customStyle="1" w:styleId="xl76">
    <w:name w:val="xl76"/>
    <w:basedOn w:val="Normal"/>
    <w:rsid w:val="00BD551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t-EE"/>
    </w:rPr>
  </w:style>
  <w:style w:type="paragraph" w:customStyle="1" w:styleId="xl78">
    <w:name w:val="xl78"/>
    <w:basedOn w:val="Normal"/>
    <w:rsid w:val="00BD55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t-E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D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D4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938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22D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D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D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D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DE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D551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551B"/>
    <w:rPr>
      <w:color w:val="800080"/>
      <w:u w:val="single"/>
    </w:rPr>
  </w:style>
  <w:style w:type="paragraph" w:customStyle="1" w:styleId="xl65">
    <w:name w:val="xl65"/>
    <w:basedOn w:val="Normal"/>
    <w:rsid w:val="00BD551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t-EE"/>
    </w:rPr>
  </w:style>
  <w:style w:type="paragraph" w:customStyle="1" w:styleId="xl66">
    <w:name w:val="xl66"/>
    <w:basedOn w:val="Normal"/>
    <w:rsid w:val="00BD551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t-EE"/>
    </w:rPr>
  </w:style>
  <w:style w:type="paragraph" w:customStyle="1" w:styleId="xl67">
    <w:name w:val="xl67"/>
    <w:basedOn w:val="Normal"/>
    <w:rsid w:val="00BD55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t-EE"/>
    </w:rPr>
  </w:style>
  <w:style w:type="paragraph" w:customStyle="1" w:styleId="xl68">
    <w:name w:val="xl68"/>
    <w:basedOn w:val="Normal"/>
    <w:rsid w:val="00BD551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t-EE"/>
    </w:rPr>
  </w:style>
  <w:style w:type="paragraph" w:customStyle="1" w:styleId="xl69">
    <w:name w:val="xl69"/>
    <w:basedOn w:val="Normal"/>
    <w:rsid w:val="00BD551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t-EE"/>
    </w:rPr>
  </w:style>
  <w:style w:type="paragraph" w:customStyle="1" w:styleId="xl70">
    <w:name w:val="xl70"/>
    <w:basedOn w:val="Normal"/>
    <w:rsid w:val="00BD551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t-EE"/>
    </w:rPr>
  </w:style>
  <w:style w:type="paragraph" w:customStyle="1" w:styleId="xl71">
    <w:name w:val="xl71"/>
    <w:basedOn w:val="Normal"/>
    <w:rsid w:val="00BD551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t-EE"/>
    </w:rPr>
  </w:style>
  <w:style w:type="paragraph" w:customStyle="1" w:styleId="xl72">
    <w:name w:val="xl72"/>
    <w:basedOn w:val="Normal"/>
    <w:rsid w:val="00BD551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t-EE"/>
    </w:rPr>
  </w:style>
  <w:style w:type="paragraph" w:customStyle="1" w:styleId="xl73">
    <w:name w:val="xl73"/>
    <w:basedOn w:val="Normal"/>
    <w:rsid w:val="00BD551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t-EE"/>
    </w:rPr>
  </w:style>
  <w:style w:type="paragraph" w:customStyle="1" w:styleId="xl74">
    <w:name w:val="xl74"/>
    <w:basedOn w:val="Normal"/>
    <w:rsid w:val="00BD551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t-EE"/>
    </w:rPr>
  </w:style>
  <w:style w:type="paragraph" w:customStyle="1" w:styleId="xl75">
    <w:name w:val="xl75"/>
    <w:basedOn w:val="Normal"/>
    <w:rsid w:val="00BD551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t-EE"/>
    </w:rPr>
  </w:style>
  <w:style w:type="paragraph" w:customStyle="1" w:styleId="xl76">
    <w:name w:val="xl76"/>
    <w:basedOn w:val="Normal"/>
    <w:rsid w:val="00BD551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t-EE"/>
    </w:rPr>
  </w:style>
  <w:style w:type="paragraph" w:customStyle="1" w:styleId="xl78">
    <w:name w:val="xl78"/>
    <w:basedOn w:val="Normal"/>
    <w:rsid w:val="00BD55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t-E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D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D4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938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22D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D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D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D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D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4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53</Words>
  <Characters>11332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PERH</Company>
  <LinksUpToDate>false</LinksUpToDate>
  <CharactersWithSpaces>13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9-01T09:28:00Z</dcterms:created>
  <dcterms:modified xsi:type="dcterms:W3CDTF">2016-09-01T09:28:00Z</dcterms:modified>
</cp:coreProperties>
</file>